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Table S1</w:t>
      </w:r>
      <w:bookmarkStart w:id="1" w:name="_GoBack"/>
      <w:bookmarkEnd w:id="1"/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Unigenes related to saponin skeleton biosynthesis obtained after three independent biological replicates along with their mean values.</w:t>
      </w:r>
    </w:p>
    <w:tbl>
      <w:tblPr>
        <w:tblStyle w:val="3"/>
        <w:tblW w:w="9778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9"/>
        <w:gridCol w:w="1008"/>
        <w:gridCol w:w="810"/>
        <w:gridCol w:w="880"/>
        <w:gridCol w:w="877"/>
        <w:gridCol w:w="892"/>
        <w:gridCol w:w="146"/>
        <w:gridCol w:w="608"/>
        <w:gridCol w:w="171"/>
        <w:gridCol w:w="49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efinition</w:t>
            </w:r>
          </w:p>
        </w:tc>
        <w:tc>
          <w:tcPr>
            <w:tcW w:w="100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8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C number</w:t>
            </w:r>
          </w:p>
        </w:tc>
        <w:tc>
          <w:tcPr>
            <w:tcW w:w="8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O assignment</w:t>
            </w:r>
          </w:p>
        </w:tc>
        <w:tc>
          <w:tcPr>
            <w:tcW w:w="87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Number of unigene</w:t>
            </w:r>
          </w:p>
        </w:tc>
        <w:tc>
          <w:tcPr>
            <w:tcW w:w="2314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PK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  <w:jc w:val="center"/>
        </w:trPr>
        <w:tc>
          <w:tcPr>
            <w:tcW w:w="388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100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8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87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  <w:tc>
          <w:tcPr>
            <w:tcW w:w="103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1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oot</w:t>
            </w:r>
          </w:p>
        </w:tc>
        <w:tc>
          <w:tcPr>
            <w:tcW w:w="77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em</w:t>
            </w:r>
          </w:p>
        </w:tc>
        <w:tc>
          <w:tcPr>
            <w:tcW w:w="4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a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cetyl-CoA acetyltransferase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ACT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3.1.9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626</w:t>
            </w:r>
          </w:p>
        </w:tc>
        <w:tc>
          <w:tcPr>
            <w:tcW w:w="8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.84</w:t>
            </w:r>
          </w:p>
        </w:tc>
        <w:tc>
          <w:tcPr>
            <w:tcW w:w="754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.08</w:t>
            </w:r>
          </w:p>
        </w:tc>
        <w:tc>
          <w:tcPr>
            <w:tcW w:w="668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droxymethyl glutaryl CoA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M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3.3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16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1.7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7.6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2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droxymethyl gutryl CoA reductase</w:t>
            </w:r>
            <w:bookmarkEnd w:id="0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MG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.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5.3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.2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5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valonate ki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V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.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8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.7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osphomevalonate ki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M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.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9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3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4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phosphosphate decarboxy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1.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15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7.6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6.8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2.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sopentenyl pyrophosph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D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3.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18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0.1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1.5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9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-deoxy-D-xylulose-5-phosphat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X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2.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instrText xml:space="preserve"> HYPERLINK "http://www.genome.jp/dbget-bin/www_bget?ko:K01662" \o "http://www.genome.jp/dbget-bin/www_bget?ko:K0166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  <w:t>K0166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9.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.9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2.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-deoxy-D-xylulose-5-phosphate reductoisomer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X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.1.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0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4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4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3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-C-methyl-D-erythritol 4-phosphate cytidylyltransfer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P-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.7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9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7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-diphosphocytidyl-2-C-methyl-D-erythritol ki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DP-M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7.1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9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1.4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6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-C-methyl-D-erythritol 2,4-cyclodiphosphat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CD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6.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17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.2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1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6.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E)-4-hydroxy-3-methylbut-2-enyl-diphosphat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MBP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7.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35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3.9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1.9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3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-hydroxy-3-methylbut-2-en-1-yl diphosphate reduct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MBPP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7.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35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9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9.29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7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ranyl diphosphat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5.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140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6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.7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rnesyl diphosphat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5.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7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9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4.2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.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qualene synth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5.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08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3.1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9.6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5.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qualene monooxygen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4.14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instrText xml:space="preserve"> HYPERLINK "http://www.genome.jp/dbget-bin/www_bget?ko:K00511target=_blank" \o "http://www.genome.jp/dbget-bin/www_bget?ko:K00511target=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  <w:t>K0051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43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.3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.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38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β-amyrin synthase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AS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4.99.39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instrText xml:space="preserve"> HYPERLINK "http://www.genome.jp/dbget-bin/www_bget?ko:K15813" \o "http://www.genome.jp/dbget-bin/www_bget?ko:K1581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  <w:t>K1581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.1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.6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.4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C7824"/>
    <w:rsid w:val="034210C0"/>
    <w:rsid w:val="186F6A9A"/>
    <w:rsid w:val="1C4B2159"/>
    <w:rsid w:val="260E4041"/>
    <w:rsid w:val="3FC074AB"/>
    <w:rsid w:val="475E7F1C"/>
    <w:rsid w:val="776A138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标题 11"/>
    <w:basedOn w:val="1"/>
    <w:qFormat/>
    <w:uiPriority w:val="0"/>
    <w:pPr>
      <w:spacing w:before="100" w:beforeAutospacing="1" w:after="100" w:afterAutospacing="1" w:line="480" w:lineRule="auto"/>
      <w:outlineLvl w:val="0"/>
    </w:pPr>
    <w:rPr>
      <w:rFonts w:ascii="Times New Roman" w:hAnsi="Times New Roman" w:cs="Times New Roman"/>
      <w:b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程瑶</dc:creator>
  <cp:lastModifiedBy>程程</cp:lastModifiedBy>
  <dcterms:modified xsi:type="dcterms:W3CDTF">2020-03-28T03:1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